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kern w:val="0"/>
          <w:sz w:val="24"/>
          <w:szCs w:val="24"/>
        </w:rPr>
        <w:t>Overview of readcounts for sRNA-seq from the raw data to high quality reads, and quality filtering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701"/>
        <w:gridCol w:w="1843"/>
        <w:gridCol w:w="1842"/>
        <w:gridCol w:w="1843"/>
        <w:gridCol w:w="1843"/>
        <w:gridCol w:w="1875"/>
      </w:tblGrid>
      <w:tr>
        <w:trPr/>
        <w:tc>
          <w:tcPr>
            <w:tcW w:w="32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ampl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trol-1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trol-2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ntrol-3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3-1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3-2</w:t>
            </w:r>
          </w:p>
        </w:tc>
        <w:tc>
          <w:tcPr>
            <w:tcW w:w="18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3-3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tal Raw Read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806332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802831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206822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763764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470607</w:t>
            </w:r>
          </w:p>
        </w:tc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047764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tal Raw Bas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903166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9014155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603411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8818820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73530350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02388200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tal Clean Read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1581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05484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23524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6158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346019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807319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otal Clean Base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489148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832229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009979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008384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6359445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3332253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Unique Clean Read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8335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59021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8025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0019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8619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72182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ean Reads Rate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2.0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.0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.3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8.3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1.47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5.3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 Quality Read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47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89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46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97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473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98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w Quality Rate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ithout 3p Adaptor Read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5236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4776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8804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5295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46894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411822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ithout 3p Adaptor Rate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9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.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5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81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4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ithout Insert Read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19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50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74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24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9991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115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Without Insert Rate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7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lya/T Read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937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2143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6019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4634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51135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05804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lya/T Rate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7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4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.9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1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x-Length Read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7545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6138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90413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314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42095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07106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x-Length Rate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8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.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1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.22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1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w Reads Q20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7.5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7.6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7.4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7.7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7.75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7.61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aw Reads Q30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.0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.2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4.8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.5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.36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.13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ean Reads Q20 (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8.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8.19</w:t>
            </w:r>
          </w:p>
        </w:tc>
        <w:tc>
          <w:tcPr>
            <w:tcW w:w="184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8.0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8.0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8.05</w:t>
            </w:r>
          </w:p>
        </w:tc>
        <w:tc>
          <w:tcPr>
            <w:tcW w:w="1875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8.14</w:t>
            </w:r>
          </w:p>
        </w:tc>
      </w:tr>
      <w:tr>
        <w:trPr/>
        <w:tc>
          <w:tcPr>
            <w:tcW w:w="322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lean Reads Q30 (%)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6.03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.94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.61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.64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.65</w:t>
            </w:r>
          </w:p>
        </w:tc>
        <w:tc>
          <w:tcPr>
            <w:tcW w:w="187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5.75</w:t>
            </w:r>
          </w:p>
        </w:tc>
      </w:tr>
    </w:tbl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1T03:05:00Z</dcterms:created>
  <dc:creator>lenovo</dc:creator>
  <dc:description/>
  <cp:keywords/>
  <dc:language>en-US</dc:language>
  <cp:lastModifiedBy>Capangan, Fritz</cp:lastModifiedBy>
  <dcterms:modified xsi:type="dcterms:W3CDTF">2018-06-22T04:46:00Z</dcterms:modified>
  <cp:revision>4</cp:revision>
  <dc:subject/>
  <dc:title/>
</cp:coreProperties>
</file>